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>.</w:t>
      </w:r>
      <w:r>
        <w:rPr/>
        <w:t xml:space="preserve"> The significant pathways enriched by 406 genes simultaneously down-regulated with miR-140-3p or miR-126-5p mimic transfection. The enrichment p-value was calculated based on hyper-geometric distribution.</w:t>
      </w:r>
    </w:p>
    <w:tbl>
      <w:tblPr>
        <w:tblW w:w="985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70"/>
        <w:gridCol w:w="1320"/>
        <w:gridCol w:w="1440"/>
        <w:gridCol w:w="2520"/>
      </w:tblGrid>
      <w:tr>
        <w:trPr>
          <w:trHeight w:val="330" w:hRule="atLeast"/>
        </w:trPr>
        <w:tc>
          <w:tcPr>
            <w:tcW w:w="4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athway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Enrichment Sco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Enrichment p-valu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athway ID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fluenza A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7.037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81E-1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kegg_pathway_169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NOD-like receptor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5.773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.41E-1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75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patitis C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7.772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91E-0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6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pstein-Barr virus infe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919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22E-0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72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asle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4555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94E-0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68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G-I-like receptor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4.533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88E-0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7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rpes simplex virus 1 infe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4.162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.07E-0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71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ecropto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482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9E-0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2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oll-like receptor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002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23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74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TNF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644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1.76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85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tigen processing and present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108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01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72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uman immunodeficiency virus 1 infe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434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60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39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aposi sarcoma-associated herpesvirus infe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140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15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kegg_pathway_227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Pertus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881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79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5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epatitis B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771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11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67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ytosolic DNA-sens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150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.80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77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emokine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816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.10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8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 transporter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707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9.03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kegg_pathway_1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roteasom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630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.75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1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F-kappa B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561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4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9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iral carcinogene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67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1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75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-type lectin receptor signaling pathwa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26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20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>kegg_pathway_23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Apopto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94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24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50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rginine and proline metabolism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41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0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66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egionello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019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80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57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ytokine-cytokine receptor intera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938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9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7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African trypanosomia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 xml:space="preserve">3.513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98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60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rimary immunodeficiency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5130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98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02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uman papillomavirus infec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206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0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229</w:t>
            </w:r>
          </w:p>
        </w:tc>
      </w:tr>
      <w:tr>
        <w:trPr>
          <w:trHeight w:val="330" w:hRule="atLeast"/>
        </w:trPr>
        <w:tc>
          <w:tcPr>
            <w:tcW w:w="4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uberculo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99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51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kegg_pathway_1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6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2:17:00Z</dcterms:created>
  <dc:creator>Raymond</dc:creator>
  <dc:description/>
  <cp:keywords/>
  <dc:language>en-US</dc:language>
  <cp:lastModifiedBy>Liang-Jen Wang</cp:lastModifiedBy>
  <dcterms:modified xsi:type="dcterms:W3CDTF">2022-02-01T12:17:00Z</dcterms:modified>
  <cp:revision>2</cp:revision>
  <dc:subject/>
  <dc:title/>
</cp:coreProperties>
</file>